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14" w:type="dxa"/>
        <w:tblInd w:w="108" w:type="dxa"/>
        <w:tblLook w:val="04A0" w:firstRow="1" w:lastRow="0" w:firstColumn="1" w:lastColumn="0" w:noHBand="0" w:noVBand="1"/>
      </w:tblPr>
      <w:tblGrid>
        <w:gridCol w:w="993"/>
        <w:gridCol w:w="4110"/>
        <w:gridCol w:w="1575"/>
        <w:gridCol w:w="879"/>
        <w:gridCol w:w="236"/>
        <w:gridCol w:w="1572"/>
        <w:gridCol w:w="437"/>
        <w:gridCol w:w="411"/>
        <w:gridCol w:w="2000"/>
        <w:gridCol w:w="901"/>
      </w:tblGrid>
      <w:tr w:rsidR="00C3764C" w:rsidRPr="00C3764C" w:rsidTr="00C3764C">
        <w:trPr>
          <w:trHeight w:val="300"/>
        </w:trPr>
        <w:tc>
          <w:tcPr>
            <w:tcW w:w="9802" w:type="dxa"/>
            <w:gridSpan w:val="7"/>
            <w:shd w:val="clear" w:color="auto" w:fill="auto"/>
            <w:noWrap/>
            <w:vAlign w:val="bottom"/>
            <w:hideMark/>
          </w:tcPr>
          <w:p w:rsidR="00C3764C" w:rsidRPr="00C3764C" w:rsidRDefault="000755AA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S2</w:t>
            </w:r>
            <w:r w:rsidR="00C3764C" w:rsidRPr="00C376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C3764C"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ed description of samples and results of </w:t>
            </w:r>
            <w:r w:rsid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</w:t>
            </w:r>
            <w:r w:rsidR="00C3764C"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ELISA-analysis. 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764C" w:rsidRPr="00C3764C" w:rsidTr="00C3764C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764C" w:rsidRPr="00C3764C" w:rsidTr="00C3764C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Cut-off value 2 µg/l</w:t>
            </w:r>
          </w:p>
        </w:tc>
        <w:tc>
          <w:tcPr>
            <w:tcW w:w="265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Cut-off value 150 </w:t>
            </w:r>
            <w:proofErr w:type="spellStart"/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29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Cut-off value 35 </w:t>
            </w:r>
            <w:proofErr w:type="spellStart"/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kU</w:t>
            </w:r>
            <w:proofErr w:type="spellEnd"/>
            <w:r w:rsidRPr="00C3764C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l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REG4 (µg/l)</w:t>
            </w:r>
          </w:p>
        </w:tc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HE4 (</w:t>
            </w:r>
            <w:proofErr w:type="spellStart"/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pM</w:t>
            </w:r>
            <w:proofErr w:type="spellEnd"/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20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CA-125 (</w:t>
            </w:r>
            <w:proofErr w:type="spellStart"/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kU</w:t>
            </w:r>
            <w:proofErr w:type="spellEnd"/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b/>
                <w:sz w:val="20"/>
                <w:szCs w:val="20"/>
              </w:rPr>
              <w:t>FC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 carcinoma (Grade 3, stage IIIC/IV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8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3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1285</w:t>
            </w: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 carcinoma (Grade 3, stage IIIC)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1918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 carcinoma (Grade 3, stage IV)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 carcinoma (Grade 3, stage IIIC)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7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M1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 xml:space="preserve">Mucinous carcinoma (Grade 1, stage IV) 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220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A4EB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Mucinous carcinoma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16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679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5A4EB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679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3764C" w:rsidRPr="00C3764C" w:rsidTr="00D4550F">
        <w:trPr>
          <w:trHeight w:val="300"/>
        </w:trPr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M3</w:t>
            </w:r>
          </w:p>
        </w:tc>
        <w:tc>
          <w:tcPr>
            <w:tcW w:w="4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 xml:space="preserve">Mucinous carcinoma (Grade 1, stage IC) 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92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84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A4EB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4C" w:rsidRPr="00C3764C" w:rsidRDefault="00C3764C" w:rsidP="00C37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5A4E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C376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A71115" w:rsidRDefault="00A71115">
      <w:bookmarkStart w:id="0" w:name="_GoBack"/>
      <w:bookmarkEnd w:id="0"/>
    </w:p>
    <w:sectPr w:rsidR="00A71115" w:rsidSect="00C3764C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64C"/>
    <w:rsid w:val="000755AA"/>
    <w:rsid w:val="000D7BAF"/>
    <w:rsid w:val="0016299E"/>
    <w:rsid w:val="002D269E"/>
    <w:rsid w:val="00502B88"/>
    <w:rsid w:val="00541E96"/>
    <w:rsid w:val="005A4EBD"/>
    <w:rsid w:val="005B64EC"/>
    <w:rsid w:val="005D17DE"/>
    <w:rsid w:val="00687EB7"/>
    <w:rsid w:val="0069406E"/>
    <w:rsid w:val="0069621D"/>
    <w:rsid w:val="007E4D52"/>
    <w:rsid w:val="00837827"/>
    <w:rsid w:val="008B473A"/>
    <w:rsid w:val="009C74F3"/>
    <w:rsid w:val="00A71115"/>
    <w:rsid w:val="00B46EEF"/>
    <w:rsid w:val="00C045B2"/>
    <w:rsid w:val="00C3764C"/>
    <w:rsid w:val="00D4550F"/>
    <w:rsid w:val="00DF09E2"/>
    <w:rsid w:val="00F20F6A"/>
    <w:rsid w:val="00F5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ehtinen</dc:creator>
  <cp:lastModifiedBy>Laura Lehtinen</cp:lastModifiedBy>
  <cp:revision>4</cp:revision>
  <dcterms:created xsi:type="dcterms:W3CDTF">2015-09-14T19:57:00Z</dcterms:created>
  <dcterms:modified xsi:type="dcterms:W3CDTF">2016-02-18T20:21:00Z</dcterms:modified>
</cp:coreProperties>
</file>